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le 1.</w:t>
      </w:r>
      <w:r>
        <w:rPr>
          <w:rFonts w:cs="Times New Roman" w:ascii="Times New Roman" w:hAnsi="Times New Roman"/>
          <w:sz w:val="24"/>
          <w:szCs w:val="24"/>
        </w:rPr>
        <w:t xml:space="preserve"> Nucleotide and protein sequence of vitellogenin with the characteristic features highlighted in various colours. Poly serine tracts, consensus subtilisin-like endoproteases cleavage sites R/KXXR/K, GL/ICG motif and DGXR motif are highlighted by yellow, green, blue and purple colours, respectively. </w:t>
      </w:r>
    </w:p>
    <w:tbl>
      <w:tblPr>
        <w:tblW w:w="6650" w:type="dxa"/>
        <w:jc w:val="left"/>
        <w:tblInd w:w="-74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6503"/>
        <w:gridCol w:w="147"/>
      </w:tblGrid>
      <w:tr>
        <w:trPr/>
        <w:tc>
          <w:tcPr>
            <w:tcW w:w="6503" w:type="dxa"/>
            <w:tcBorders/>
            <w:shd w:fill="F0F0F0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1 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atg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attccagtaagagacttctcctcttctgtgatc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atg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tggac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M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I  P  V  R  D  F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yellow"/>
              </w:rPr>
              <w:t>S  S  S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V  I  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M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W  T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46 cccgctttattgtgcctgctggtcgcagccgccaatgcccaat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P  A  L  L  C  L  L  V  A  A  A  N  A  Q  Y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91 gggtggaaaaatggaaacctctacaaatacgaaatcaacggacg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G  W  K  N  G  N  L  Y  K  Y  E  I  N  G  R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136 accctgaccgccctgaaccaagtcgccgaccaatacgccggag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T  L  T  A  L  N  Q  V  A  D  Q  Y  A  G  V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181 ttattcagagccaacttctacgtccaacccttctccagtgaca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L  F  R  A  N  F  Y  V  Q  P  F  S  S  D  R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226 ctgtctgcctacatccaaaatgccgagaccgctcaagttcacgc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L  S  A  Y  I  Q  N  A  E  T  A  Q  V  H  A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271 gagctgccaagtggatatgaatctcacatcccctccagccagtt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E  L  P  S  G  Y  E  S  H  I  P  S  S  Q  L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316 aactacaagagt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atg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cccctcagccacgagccattcgaaattt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N  Y  K  S  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M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P  L  S  H  E  P  F  E  I  Y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361 ctgaagaagggagtcgtctccaaccttcgcgtcaacaagaatg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L  K  K  G  V  V  S  N  L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green"/>
              </w:rPr>
              <w:t>R  V  N  K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N  V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406 tccgactgggaacttaacatcatcaaggctgttgtgagccaaa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S  D  W  E  L  N  I  I  K  A  V  V  S  Q  I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451 caagttgacacccaaggtcaaaacttgaagaaatccagccaca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Q  V  D  T  Q  G  Q  N  L  K  K  S  S  H  N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496 caactccccaaggaaaacaagccctacggtgtttacaagacc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at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Q  L  P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green"/>
              </w:rPr>
              <w:t>K  E  N  K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P  Y  G  V  Y  K  T  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M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541 gaagactccgtcaccggtgaatgtgaaactctctacgatgtctc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E  D  S  V  T  G  E  C  E  T  L  Y  D  V  S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586 cctctgccagaaatcaccctccaaaccaaaccctggttggttcc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P  L  P  E  I  T  L  Q  T  K  P  W  L  V  P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631 ttccccaacttccgtgaaaacggacaattcatcgacatcgtca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F  P  N  F  R  E  N  G  Q  F  I  D  I  V  K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676 accaccaactacagcaaatgtgaagaacgttctgcttaccact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T  T  N  Y  S  K  C  E  E  R  S  A  Y  H  F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721 ggtatcactggtctgaccaactggaaacccgccagcaaccaa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at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G  I  T  G  L  T  N  W  K  P  A  S  N  Q  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M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766 ggacaattcctctcccgctccaacatcaaccgtgtcgtcatttc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G  Q  F  L  S  R  S  N  I  N  R  V  V  I  S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811 ggaaacgtgaaatactacaccatccaatcctctgtttccacca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G  N  V  K  Y  Y  T  I  Q  S  S  V  S  T  N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856 aaaatcgtcatcagtccacag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atg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tacgaatcacagaaggga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at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K  I  V  I  S  P  Q  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M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Y  E  S  Q  K  G  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M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901 gtcatcagtgtc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atg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aac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atg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accctggcttccttccaccaag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V  I  S  V  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M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N  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M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T  L  A  S  F  H  Q  A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946 aatggatctccccgcagcgtcaacaactaccgcaaggtcaaca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N  G  S  P  R  S  V  N  N  Y  R  K  V  N  N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991 ttagtctacgactac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atg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gccgcttctcctaacgcatacgctc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L  V  Y  D  Y  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M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A  A  S  P  N  A  Y  A  Q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1036 cactacaacaacaacggtgcttccagcagctcctccagctccag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H  Y  N  N  N  G  A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yellow"/>
              </w:rPr>
              <w:t>S  S  S  S  S  S  S  S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1081 tctgactcttccagctctagctccagctccagcagcagctctt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yellow"/>
              </w:rPr>
              <w:t>S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D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yellow"/>
              </w:rPr>
              <w:t>S  S  S  S  S  S  S  S  S  S  S  S  S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1126 tcttccagctccagcagcagctcctccagctccgaagaagaat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yellow"/>
              </w:rPr>
              <w:t>S  S  S  S  S  S  S  S  S  S  S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E  E  E  Y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1171 taccgcaacaagaactacaacaacaagcacaacaacaatgcca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Y  R  N  K  N  Y  N  N  K  H  N  N  N  A  N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1216 aacaacgacaacaacaacaagaacgaaaacaaccaccacaacg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N  N  D  N  N  N  K  N  E  N  N  H  H  N  G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1261 gatgccaacgcctctcgcaaccgttcccgcagagacttgtctc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D  A  N  A  S  R  N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green"/>
              </w:rPr>
              <w:t>R  S  R  R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D  L  S  Q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1306 tacaacaatggaaacaacaacaacaacggaaacaacgacaatg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Y  N  N  G  N  N  N  N  N  G  N  N  D  N  D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1351 gccgaatacgaaaagcgcaacggccacaacggccacaacggcc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A  E  Y  E  K  R  N  G  H  N  G  H  N  G  H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1396 aacggccacaacggccacaacggccacaacggaaagaacgtcg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N  G  H  N  G  H  N  G  H  N  G  K  N  V  D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1441 ggtagctccagctccagcagctccgaggaaaacgaccgttaca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G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yellow"/>
              </w:rPr>
              <w:t>S  S  S  S  S  S  S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E  E  N  D  R  Y  N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1486 aacggcaaattcgccagctttgcccgccaccacggatctggat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N  G  K  F  A  S  F  A  R  H  H  G  S  G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yellow"/>
              </w:rPr>
              <w:t>S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1531 tcctcctccagcagctcctctgactcctccgactcttccagct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yellow"/>
              </w:rPr>
              <w:t>S  S  S  S  S  S  S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D  S  S  D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yellow"/>
              </w:rPr>
              <w:t>S  S  S  S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1576 tccagctcctctagctcctccagctcttccagctcctcatccag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yellow"/>
              </w:rPr>
              <w:t>S  S  S  S  S  S  S  S  S  S  S  S  S  S  S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1621 tctgaagacaacagctcctttggatcttccgtctccagcagcag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yellow"/>
              </w:rPr>
              <w:t>S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E  D  N  S  S  F  G  S  S  V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yellow"/>
              </w:rPr>
              <w:t>S  S  S  S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1666 gaagaggactatgaaccacgtccaagc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atg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tacaaggctcctc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E  E  D  Y  E  P  R  P  S  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M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Y  K  A  P  Q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1711 actcctttcttcccctacttcatcggaaactacggtaacagta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T  P  F  F  P  Y  F  I  G  N  Y  G  N  S  I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1756 caatccgctaaacaagttaacggagttgctcttgcccgtaagc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Q  S  A  K  Q  V  N  G  V  A  L  A  R  K  L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1801 gcccaagaaattgctgaggaattgaacgacccacgtcaaattac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A  Q  E  I  A  E  E  L  N  D  P  R  Q  I  T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1846 caaaaaagcactttggctaaattcaac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atg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ttggttgaggaac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Q  K  S  T  L  A  K  F  N  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M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L  V  E  E  L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1891 agaaccctggacgcgaaacaa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atg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gaacaagcttcccaagagct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R  T  L  D  A  K  Q  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M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E  Q  A  S  Q  E  L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1936 catttcaactccgcccaggcctccagccacagccgtcaagatgc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H  F  N  S  A  Q  A  S  S  H  S  R  Q  D  A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1981 ctgaaatctctcgcctggaaatccttctgtgatgccttagttg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L  K  S  L  A  W  K  S  F  C  D  A  L  V  E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2026 gccggtaccggacctgcctttttgcaaatccaaaagatcattg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A  G  T  G  P  A  F  L  Q  I  Q  K  I  I  E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2071 caccaacaagtctccgacgccgaagccgctcgc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atg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atcagccg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H  Q  Q  V  S  D  A  E  A  A  R  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M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I  S  R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2116 cttccagtcaccgctcgtttcccagacaaggaatac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atg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aactc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L  P  V  T  A  R  F  P  D  K  E  Y  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M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N  S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2161 ttcttcaactttgtcagatccaacaatgttcaacaccagaacc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F  F  N  F  V  R  S  N  N  V  Q  H  Q  N  Q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2206 ctcaacgaaactgctctccttgctttcgctgagctttgccgta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L  N  E  T  A  L  L  A  F  A  E  L  C  R  K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2251 gccgatgtcaacgccagaaacgcccacaactactaccctgtcc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A  D  V  N  A  R  N  A  H  N  Y  Y  P  V  H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2296 gtttatggacgtgtcctcccagagcatgccaaggctgttgctc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V  Y  G  R  V  L  P  E  H  A  K  A  V  A  H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2341 caataccttccctactatgaacaaaacctcaagagagccgttg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Q  Y  L  P  Y  Y  E  Q  N  L  K  R  A  V  A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2386 aacggtgacagccgcaagatccaagcttacatccgtgccattg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N  G  D  S  R  K  I  Q  A  Y  I  R  A  I  G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2431 aactttgctcaccccaagatcctcgaagttttcgagccctacct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N  F  A  H  P  K  I  L  E  V  F  E  P  Y  L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2476 gaaggaaaggtcccaatctccaacttccaacgcactgtc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atg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g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E  G  K  V  P  I  S  N  F  Q  R  T  V  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M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V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2521 ctctcccttaacgaacttgcacgcgtctaccccaaccttgcccg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L  S  L  N  E  L  A  R  V  Y  P  N  L  A  R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2566 aatgtcctcttcaagatctaccaaaacacccaagaaaaccaag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N  V  L  F  K  I  Y  Q  N  T  Q  E  N  Q  E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2611 gtccgtgttgccgctgtcttcttaatcttcggaaccaacccatc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V  R  V  A  A  V  F  L  I  F  G  T  N  P  S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2656 gcccagaccctccaacgt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atg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gctcaattcacctacgaagacc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A  Q  T  L  Q  R  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M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A  Q  F  T  Y  E  D  Q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2701 gaccaacaggtcaacgctgccgtctcctctgccatccgcaacg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D  Q  Q  V  N  A  A  V  S  S  A  I  R  N  A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2746 gccaagaaatccgctggaatccgcgaagaactcgctgaagccg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A  K  K  S  A  G  I  R  E  E  L  A  E  A  A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2791 caatccgccgtcgatcttcttaaccccaagacctacgggctcc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Q  S  A  V  D  L  L  N  P  K  T  Y  G  L  Q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2836 ttctccaagaagtggctccgtgactacattgtcaaagaagaaa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F  S  K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green"/>
              </w:rPr>
              <w:t>K  W  L  R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D  Y  I  V  K  E  E  N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2881 cttgcttacagtgtttacgctgacaccatccaaggcgatgactc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L  A  Y  S  V  Y  A  D  T  I  Q  G  D  D  S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2926 ctattccccaatcaatattatgccgctttcttccgtcatgttg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L  F  P  N  Q  Y  Y  A  A  F  F  R  H  V  G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2971 ggattcaacaaacgcgttgcttccttccgtgctttcgcctctag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G  F  N  K  R  V  A  S  F  R  A  F  A  S  S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3016 gctagtgacttgtacgacagagttgctgactccttctacttcg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A  S  D  L  Y  D  R  V  A  D  S  F  Y  F  A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3061 gaacaataccaagacaagtccttcgagaaattctccaagtactc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E  Q  Y  Q  D  K  S  F  E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green"/>
              </w:rPr>
              <w:t>K  F  S  K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Y  S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3106 gccgaagaaatcttcaagaacttcaacttcaaggctgactacc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A  E  E  I  F  K  N  F  N  F  K  A  D  Y  P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3151 aaggaattggaagcttacttccaatactacttcttaggatcca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K  E  L  E  A  Y  F  Q  Y  Y  F  L  G  S  K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3196 caatactccttcatcaacgaggaaatcttcaaccaaatcccca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Q  Y  S  F  I  N  E  E  I  F  N  Q  I  P  R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3241 gatttggaaagtgctcttaacaaggctgccaacggatactcct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D  L  E  S  A  L  N  K  A  A  N  G  Y  S  F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3286 aacaacaccaagttctacaacgacttcgctcttaccattggat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N  N  T  K  F  Y  N  D  F  A  L  T  I  G  F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3331 ccaaccgccaccggtcttcccttctcctacaccatcaagctccc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P  T  A  T  G  L  P  F  S  Y  T  I  K  L  P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3376 actctcctcaacttcggaggagaagttaaggctaaggtccaag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T  L  L  N  F  G  G  E  V  K  A  K  V  Q  G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3421 ttcaaggctgacaacaacaagttccgcatccccgaagccgtcaa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F  K  A  D  N  N  K  F  R  I  P  E  A  V  N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3466 gttaccgctgccatcgatgtcacttactccaccaagttggaaa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V  T  A  A  I  D  V  T  Y  S  T  K  L  E  T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3511 aagttcggattcgttactccattcgaccaccaacgctacgttg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K  F  G  F  V  T  P  F  D  H  Q  R  Y  V  A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3556 ggagttgacaagaacatcaacttcaacctcccccttaagttca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G  V  D  K  N  I  N  F  N  L  P  L  K  F  N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3601 gtcaacctcgatgtttacaacaccaaggctgaaatcatcgtca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V  N  L  D  V  Y  N  T  K  A  E  I  I  V  K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3646 ccattgaacaaccaacacgaacaaagagtcttccactacagct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P  L  N  N  Q  H  E  Q  R  V  F  H  Y  S  S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3691 tacccctacaccgctttctacagcatcttcgacttcgctcctg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Y  P  Y  T  A  F  Y  S  I  F  D  F  A  P  V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3736 caattcaacaagaac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atg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aagaagatccaaaccaacaaccaca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Q  F  N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green"/>
              </w:rPr>
              <w:t xml:space="preserve">K  N  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  <w:highlight w:val="green"/>
              </w:rPr>
              <w:t>M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green"/>
              </w:rPr>
              <w:t xml:space="preserve">  K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K  I  Q  T  N  N  H  K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3781 aacgaatacaaccaagcctttggaaatgacaaattcggactca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N  E  Y  N  Q  A  F  G  N  D  K  F  G  L  N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3826 ttccgtgccaactacaagggagactaccaatactttgatttcgc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F  R  A  N  Y  K  G  D  Y  Q  Y  F  D  F  A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3871 actttctacaactacttccaacgcaacgacctcgtcaccttct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T  F  Y  N  Y  F  Q  R  N  D  L  V  T  F  F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3916 ttctacccatgggctgaacaagaaatcaagcaaaacgacttca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F  Y  P  W  A  E  Q  E  I  K  Q  N  D  F  N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3961 ttctacttcaacccatctgcttctgacaacaaggccgccaaat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F  Y  F  N  P  S  A  S  D  N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green"/>
              </w:rPr>
              <w:t>K  A  A  K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F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4006 accttcaactacgcctccaaatacgccgctaaggaacaagccg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T  F  N  Y  A  S  K  Y  A  A  K  E  Q  A  D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4051 cacgagagcagaaacgccaacaccaacgatgccgtcacctcta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H  E  S  R  N  A  N  T  N  D  A  V  T  S  N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4096 aacaagcccgacagcgaagaaagattgaacgaattcgtccgca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N  K  P  D  S  E  E  R  L  N  E  F  V  R  K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4141 tcctacgccggaatcaacagtgccttcgtcaacgccttcgact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S  Y  A  G  I  N  S  A  F  V  N  A  F  D  F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4186 tctgcccaattccttggacaaaaggaagccgactacgtttgca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S  A  Q  F  L  G  Q  K  E  A  D  Y  V  C  T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4231 tttgccttcgcccgcagcccagttgctgagaaatctcgtttcc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F  A  F  A  R  S  P  V  A  E  K  S  R  F  L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4276 ttctacggacactacaacactgccaacaacaagaaacaacagtg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F  Y  G  H  Y  N  T  A  N  N  K  K  Q  Q  C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4321 gctttccacgcctccgctgag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atg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cccaatgttccattgacca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A  F  H  A  S  A  E  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M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P  N  V  P  L  T  N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4366 cctgctgccgcc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atg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aaggctgagccagcatccaagatctacgc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P  A  A  A  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M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K  A  E  P  A  S  K  I  Y  A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4411 aacttcaagttcggagaatctttcgaaaatgccgccaaggttc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N  F  K  F  G  E  S  F  E  N  A  A  K  V  H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4456 ttcaacgctaacttgaagcagagctctgaacgccgtcaattcc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F  N  A  N  L  K  Q  S  S  E  R  R  Q  F  L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4501 cgcaacaacgccctttacaagcaatgcgaatccgaa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atg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gaacg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R  N  N  A  L  Y  K  Q  C  E  S  E  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M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E  R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4546 ggacaatacttcctccctgcttgccgtaacttcaccgttgctg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G  Q  Y  F  L  P  A  C  R  N  F  T  V  A  D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4591 aacaga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atg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aacgaatactactacaacttcaacttccaaaaca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N  R  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M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N  E  Y  Y  Y  N  F  N  F  Q  N  I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4636 cctgaatacttcaagaactacacctaccaagccttcgccttcg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P  E  Y  F  K  N  Y  T  Y  Q  A  F  A  F  A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4681 cgtcac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atg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ggataccaataccaaagcgaaaacgtcgtcaaccc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R  H  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M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G  Y  Q  Y  Q  S  E  N  V  V  N  P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4726 cactacaaacccaacgaaattgaaggattcttcaagttctcac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H  Y  K  P  N  E  I  E  G  F  F  K  F  S  P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4771 agcttcagatacgccaacttctctttcgcctctcccgccttat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S  F  R  Y  A  N  F  S  F  A  S  P  A  L  S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4816 gctgccttcgacaatgtccccgtaaacccatacttcgccgcca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A  A  F  D  N  V  P  V  N  P  Y  F  A  A  I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4861 ttcgctccccacccaacttacaccgccttcgacttcttc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atg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c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F  A  P  H  P  T  Y  T  A  F  D  F  F  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M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Q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4906 gaaactttcagatccaaataccaagctgcctgtgtcgctgaca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E  T  F  R  S  K  Y  Q  A  A  C  V  A  D  K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4951 ggattcgccaccacttttgacaacagaactttccccgctcact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G  F  A  T  T  F  D  N  R  T  F  P  A  H  F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4996 caaaacaactggtacgtcctc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atg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gcctac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atg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aacagaaaca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Q  N  N  W  Y  V  L  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M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A  Y  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M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N  R  N  N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5041 tactacaacaacaacttcaaccaatacctccaacaaaacaaga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Y  Y  N  N  N  F  N  Q  Y  L  Q  Q  N  K  N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5086 caacacagctacagagactacaacgagaagagattctactccgc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Q  H  S  Y  R  D  Y  N  E  K  R  F  Y  S  A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5131 gtcctcgccagagacaacagtcacggccaaaaggaattgaaggt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V  L  A  R  D  N  S  H  G  Q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green"/>
              </w:rPr>
              <w:t>K  E  L  K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V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5176 gtcctgaacaacggtgaatacgaattcaacttcgaacccgcct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V  L  N  N  G  E  Y  E  F  N  F  E  P  A  S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5221 caaaacgctggattctccaactccttctccgctagcaaccccg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Q  N  A  G  F  S  N  S  F  S  A  S  N  P  A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5266 gccaaggtccaattcaacaaggaagaacaacacgtccaataca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A  K  V  Q  F  N  K  E  E  Q  H  V  Q  Y  K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5311 tac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atg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aacgacttcttcgacaagaacggaaagatcttcgccc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Y  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M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N  D  F  F  D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green"/>
              </w:rPr>
              <w:t>K  N  G  K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I  F  A  Q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5356 ttctacgctcttcccgatggaaccattcgcttcttcgcccctc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F  Y  A  L  P  D  G  T  I  R  F  F  A  P  Q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5401 gctggtcttgaattcttctacgatggtgctcgcgtcaaattcc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A  G  L  E  F  F  Y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darkMagenta"/>
              </w:rPr>
              <w:t>D  G  A  R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V  K  F  Q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5446 gccgccagccaataccgtggtgccgtccgtggtatctgtggaa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A  A  S  Q  Y  R  G  A  V  R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blue"/>
              </w:rPr>
              <w:t>G  I  C  G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T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5491 tactccaaccaatacgccgatgacttcaccagccccaagaactg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Y  S  N  Q  Y  A  D  D  F  T  S  P  K  N  C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5536 gtc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atg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agaaacccagaatacttcaccgccgcctacgccttca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V  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M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R  N  P  E  Y  F  T  A  A  Y  A  F  I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5581 gactcctcctctcccgcccaactcaaggcccaacgcgaccaagc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D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yellow"/>
              </w:rPr>
              <w:t>S  S  S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P  A  Q  L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green"/>
              </w:rPr>
              <w:t>K  A  Q  R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D  Q  A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5626 gaacagagctcctgcgcctacaagacctacttggccggaaact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E  Q  S  S  C  A  Y  K  T  Y  L  A  G  N  Y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5671 gtcagccgcaacgaaggacaaaacggaaacaagtactacaagt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V  S  R  N  E  G  Q  N  G  N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green"/>
              </w:rPr>
              <w:t>K  Y  Y  K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Y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5716 aacaacaacgacaagtactacgaatccgcctacaagaactcca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N  N  N  D  K  Y  Y  E  S  A  Y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green"/>
              </w:rPr>
              <w:t>K  N  S  K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5761 tactacgatgccgccaggtacaaccaccaatacaacccatact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Y  Y  D  A  A  R  Y  N  H  Q  Y  N  P  Y  Y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5806 cagaacaagaagtacgcccgcaacgaagacgcttcctactccag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Q  N  K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green"/>
              </w:rPr>
              <w:t>K  Y  A  R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N  E  D  A  S  Y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yellow"/>
              </w:rPr>
              <w:t>S  S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5851 agcagcagctcttcctcctccagctctgacagttcctcctctt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yellow"/>
              </w:rPr>
              <w:t>S  S  S  S  S  S  S  S  S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D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yellow"/>
              </w:rPr>
              <w:t>S  S  S  S  S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5896 tcctcc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atg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gacaactcctactactacaacaacaacggtaaca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yellow"/>
              </w:rPr>
              <w:t>S  S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M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D  N  S  Y  Y  Y  N  N  N  G  N  N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5941 aacgacaacaacaaccgcaacaacaaccgcaacaagaaccgca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N  D  N  N  N  R  N  N  N  R  N  K  N  R  N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5986 ggatcctccagcagttcctccagcagcagctcctcctccagccc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G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yellow"/>
              </w:rPr>
              <w:t>S  S  S  S  S  S  S  S  S  S  S  S  S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P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6031 agc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atg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gagagctacgaacagagaaaccaaaacggaccatcca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S  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M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E  S  Y  E  Q  R  N  Q  N  G  P  S  I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6076 cacaagctttaccgctcc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atg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aacgaaggagacaagacctgct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H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green"/>
              </w:rPr>
              <w:t>K  L  Y  R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S  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M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N  E  G  D  K  T  C  F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6121 tccgtcaactccatcccaacttgcagatacccatacaagcccc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S  V  N  S  I  P  T  C  R  Y  P  Y  K  P  Q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6166 ggtggagccaacaaagagattgacttctactgtgtccccagaa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G  G  A  N  K  E  I  D  F  Y  C  V  P  R  N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6211 agcgaagaagctcaatacttcgagaagctc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</w:rPr>
              <w:t>atg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aagaagggagt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S  E  E  A  Q  Y  F  E  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green"/>
              </w:rPr>
              <w:t xml:space="preserve">K  L  </w:t>
            </w:r>
            <w:r>
              <w:rPr>
                <w:rFonts w:eastAsia="Times New Roman" w:cs="Courier New" w:ascii="Courier New" w:hAnsi="Courier New"/>
                <w:color w:val="00CCCC"/>
                <w:sz w:val="20"/>
                <w:szCs w:val="20"/>
                <w:highlight w:val="green"/>
              </w:rPr>
              <w:t>M</w:t>
            </w:r>
            <w:r>
              <w:rPr>
                <w:rFonts w:eastAsia="Times New Roman" w:cs="Courier New" w:ascii="Courier New" w:hAnsi="Courier New"/>
                <w:sz w:val="20"/>
                <w:szCs w:val="20"/>
                <w:highlight w:val="green"/>
              </w:rPr>
              <w:t xml:space="preserve">  K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K  G  V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6256 aaccccagccaactttcttccaagaaagccaacaaccaattca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N  P  S  Q  L  S  S  K  K  A  N  N  Q  F  K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6301 gtcaacatccctgaatactgtgttgct</w:t>
            </w:r>
            <w:r>
              <w:rPr>
                <w:rFonts w:eastAsia="Times New Roman" w:cs="Courier New" w:ascii="Courier New" w:hAnsi="Courier New"/>
                <w:color w:val="FE01FE"/>
                <w:sz w:val="20"/>
                <w:szCs w:val="20"/>
              </w:rPr>
              <w:t>taa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6330  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V  N  I  P  E  Y  C  V  A  </w:t>
            </w:r>
            <w:r>
              <w:rPr>
                <w:rFonts w:eastAsia="Times New Roman" w:cs="Courier New" w:ascii="Courier New" w:hAnsi="Courier New"/>
                <w:color w:val="FE01FE"/>
                <w:sz w:val="20"/>
                <w:szCs w:val="20"/>
              </w:rPr>
              <w:t>*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147" w:type="dxa"/>
            <w:tcBorders/>
            <w:shd w:fill="F0F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1T07:06:00Z</dcterms:created>
  <dc:creator>santosh</dc:creator>
  <dc:description/>
  <cp:keywords/>
  <dc:language>en-US</dc:language>
  <cp:lastModifiedBy>santosh</cp:lastModifiedBy>
  <dcterms:modified xsi:type="dcterms:W3CDTF">2015-06-10T15:44:00Z</dcterms:modified>
  <cp:revision>12</cp:revision>
  <dc:subject/>
  <dc:title/>
</cp:coreProperties>
</file>